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03D3" w14:textId="69D4C4DA" w:rsidR="00DC182A" w:rsidRDefault="00DC182A"/>
    <w:p w14:paraId="2290C926" w14:textId="05AF87D5" w:rsidR="009E7996" w:rsidRDefault="009E7996"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39FAAAC1" wp14:editId="607586AD">
                <wp:extent cx="5375796" cy="2323780"/>
                <wp:effectExtent l="0" t="0" r="0" b="0"/>
                <wp:docPr id="54922" name="Group 54922" descr="A picture containing indoor, plastic&#10;&#10;Description automatically generated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796" cy="2323780"/>
                          <a:chOff x="0" y="0"/>
                          <a:chExt cx="5375796" cy="2323780"/>
                        </a:xfrm>
                      </wpg:grpSpPr>
                      <wps:wsp>
                        <wps:cNvPr id="6580" name="Rectangle 6580"/>
                        <wps:cNvSpPr/>
                        <wps:spPr>
                          <a:xfrm>
                            <a:off x="0" y="71374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1D52CD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1" name="Rectangle 6581"/>
                        <wps:cNvSpPr/>
                        <wps:spPr>
                          <a:xfrm>
                            <a:off x="175260" y="35636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BE0B08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2" name="Rectangle 6582"/>
                        <wps:cNvSpPr/>
                        <wps:spPr>
                          <a:xfrm>
                            <a:off x="175260" y="64135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A40F9D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3" name="Rectangle 6583"/>
                        <wps:cNvSpPr/>
                        <wps:spPr>
                          <a:xfrm>
                            <a:off x="175260" y="92786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AD3CDC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4" name="Rectangle 6584"/>
                        <wps:cNvSpPr/>
                        <wps:spPr>
                          <a:xfrm>
                            <a:off x="175260" y="1213230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9353AA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5" name="Rectangle 6585"/>
                        <wps:cNvSpPr/>
                        <wps:spPr>
                          <a:xfrm>
                            <a:off x="175260" y="149974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D4BC22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6" name="Rectangle 6586"/>
                        <wps:cNvSpPr/>
                        <wps:spPr>
                          <a:xfrm>
                            <a:off x="175260" y="178473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6CA30F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7" name="Rectangle 6587"/>
                        <wps:cNvSpPr/>
                        <wps:spPr>
                          <a:xfrm>
                            <a:off x="175260" y="207124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0FE506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5" name="Rectangle 6625"/>
                        <wps:cNvSpPr/>
                        <wps:spPr>
                          <a:xfrm>
                            <a:off x="5344110" y="21809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73AEE6" w14:textId="77777777" w:rsidR="009E7996" w:rsidRDefault="009E7996" w:rsidP="009E799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34" name="Shape 6634"/>
                        <wps:cNvSpPr/>
                        <wps:spPr>
                          <a:xfrm>
                            <a:off x="586435" y="1991868"/>
                            <a:ext cx="274320" cy="2590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59080">
                                <a:moveTo>
                                  <a:pt x="0" y="259080"/>
                                </a:moveTo>
                                <a:lnTo>
                                  <a:pt x="274320" y="25908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6636" name="Picture 66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62305" y="0"/>
                            <a:ext cx="4777740" cy="2278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37" name="Rectangle 6637"/>
                        <wps:cNvSpPr/>
                        <wps:spPr>
                          <a:xfrm>
                            <a:off x="681177" y="2048231"/>
                            <a:ext cx="146378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8AEBA6" w14:textId="77777777" w:rsidR="009E7996" w:rsidRDefault="009E7996" w:rsidP="009E7996">
                              <w:r>
                                <w:rPr>
                                  <w:color w:val="FFFFFF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38" name="Rectangle 6638"/>
                        <wps:cNvSpPr/>
                        <wps:spPr>
                          <a:xfrm>
                            <a:off x="790905" y="204823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11054F" w14:textId="77777777" w:rsidR="009E7996" w:rsidRDefault="009E7996" w:rsidP="009E7996">
                              <w:r>
                                <w:rPr>
                                  <w:color w:val="FFFFFF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39" name="Rectangle 6639"/>
                        <wps:cNvSpPr/>
                        <wps:spPr>
                          <a:xfrm>
                            <a:off x="3074238" y="2013179"/>
                            <a:ext cx="135194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4FA566" w14:textId="77777777" w:rsidR="009E7996" w:rsidRDefault="009E7996" w:rsidP="009E7996">
                              <w:r>
                                <w:rPr>
                                  <w:color w:val="FFFFFF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40" name="Rectangle 6640"/>
                        <wps:cNvSpPr/>
                        <wps:spPr>
                          <a:xfrm>
                            <a:off x="3176600" y="201317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2F47FE" w14:textId="77777777" w:rsidR="009E7996" w:rsidRDefault="009E7996" w:rsidP="009E7996">
                              <w:r>
                                <w:rPr>
                                  <w:color w:val="FFFFFF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FAAAC1" id="Group 54922" o:spid="_x0000_s1026" alt="A picture containing indoor, plastic&#10;&#10;Description automatically generated" style="width:423.3pt;height:182.95pt;mso-position-horizontal-relative:char;mso-position-vertical-relative:line" coordsize="53757,23237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">
                <v:rect id="Rectangle 6580" o:spid="_x0000_s1027" style="position:absolute;top:713;width:42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" filled="f" stroked="f">
                  <v:textbox inset="0,0,0,0">
                    <w:txbxContent>
                      <w:p w14:paraId="471D52CD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1" o:spid="_x0000_s1028" style="position:absolute;left:1752;top:3563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" filled="f" stroked="f">
                  <v:textbox inset="0,0,0,0">
                    <w:txbxContent>
                      <w:p w14:paraId="19BE0B08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2" o:spid="_x0000_s1029" style="position:absolute;left:1752;top:6413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" filled="f" stroked="f">
                  <v:textbox inset="0,0,0,0">
                    <w:txbxContent>
                      <w:p w14:paraId="3BA40F9D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3" o:spid="_x0000_s1030" style="position:absolute;left:1752;top:9278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" filled="f" stroked="f">
                  <v:textbox inset="0,0,0,0">
                    <w:txbxContent>
                      <w:p w14:paraId="02AD3CDC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4" o:spid="_x0000_s1031" style="position:absolute;left:1752;top:12132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" filled="f" stroked="f">
                  <v:textbox inset="0,0,0,0">
                    <w:txbxContent>
                      <w:p w14:paraId="059353AA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5" o:spid="_x0000_s1032" style="position:absolute;left:1752;top:14997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" filled="f" stroked="f">
                  <v:textbox inset="0,0,0,0">
                    <w:txbxContent>
                      <w:p w14:paraId="33D4BC22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6" o:spid="_x0000_s1033" style="position:absolute;left:1752;top:17847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" filled="f" stroked="f">
                  <v:textbox inset="0,0,0,0">
                    <w:txbxContent>
                      <w:p w14:paraId="206CA30F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7" o:spid="_x0000_s1034" style="position:absolute;left:1752;top:20712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" filled="f" stroked="f">
                  <v:textbox inset="0,0,0,0">
                    <w:txbxContent>
                      <w:p w14:paraId="720FE506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625" o:spid="_x0000_s1035" style="position:absolute;left:53441;top:21809;width:42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" filled="f" stroked="f">
                  <v:textbox inset="0,0,0,0">
                    <w:txbxContent>
                      <w:p w14:paraId="2273AEE6" w14:textId="77777777" w:rsidR="009E7996" w:rsidRDefault="009E7996" w:rsidP="009E799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634" o:spid="_x0000_s1036" style="position:absolute;left:5864;top:19918;width:2743;height:2591;visibility:visible;mso-wrap-style:square;v-text-anchor:top" coordsize="27432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" path="m,259080r274320,l274320,,,,,259080xe" filled="f" strokeweight=".5pt">
                  <v:path arrowok="t" textboxrect="0,0,274320,25908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636" o:spid="_x0000_s1037" type="#_x0000_t75" style="position:absolute;left:5623;width:47777;height:227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">
                  <v:imagedata r:id="rId5" o:title=""/>
                </v:shape>
                <v:rect id="Rectangle 6637" o:spid="_x0000_s1038" style="position:absolute;left:6811;top:20482;width:1464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" filled="f" stroked="f">
                  <v:textbox inset="0,0,0,0">
                    <w:txbxContent>
                      <w:p w14:paraId="468AEBA6" w14:textId="77777777" w:rsidR="009E7996" w:rsidRDefault="009E7996" w:rsidP="009E7996">
                        <w:r>
                          <w:rPr>
                            <w:color w:val="FFFFFF"/>
                          </w:rPr>
                          <w:t>A</w:t>
                        </w:r>
                      </w:p>
                    </w:txbxContent>
                  </v:textbox>
                </v:rect>
                <v:rect id="Rectangle 6638" o:spid="_x0000_s1039" style="position:absolute;left:7909;top:20482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" filled="f" stroked="f">
                  <v:textbox inset="0,0,0,0">
                    <w:txbxContent>
                      <w:p w14:paraId="5A11054F" w14:textId="77777777" w:rsidR="009E7996" w:rsidRDefault="009E7996" w:rsidP="009E7996">
                        <w:r>
                          <w:rPr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639" o:spid="_x0000_s1040" style="position:absolute;left:30742;top:20131;width:1352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" filled="f" stroked="f">
                  <v:textbox inset="0,0,0,0">
                    <w:txbxContent>
                      <w:p w14:paraId="224FA566" w14:textId="77777777" w:rsidR="009E7996" w:rsidRDefault="009E7996" w:rsidP="009E7996">
                        <w:r>
                          <w:rPr>
                            <w:color w:val="FFFFFF"/>
                          </w:rPr>
                          <w:t>B</w:t>
                        </w:r>
                      </w:p>
                    </w:txbxContent>
                  </v:textbox>
                </v:rect>
                <v:rect id="Rectangle 6640" o:spid="_x0000_s1041" style="position:absolute;left:31766;top:20131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" filled="f" stroked="f">
                  <v:textbox inset="0,0,0,0">
                    <w:txbxContent>
                      <w:p w14:paraId="772F47FE" w14:textId="77777777" w:rsidR="009E7996" w:rsidRDefault="009E7996" w:rsidP="009E7996">
                        <w:r>
                          <w:rPr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D5DE0BB" w14:textId="058338CF" w:rsidR="009E7996" w:rsidRDefault="009E7996"/>
    <w:p w14:paraId="16270CA2" w14:textId="731C5580" w:rsidR="009E7996" w:rsidRDefault="009E7996"/>
    <w:p w14:paraId="7275CC1A" w14:textId="43CD5226" w:rsidR="009E7996" w:rsidRPr="00EE6DDB" w:rsidRDefault="009E7996" w:rsidP="009E7996">
      <w:pPr>
        <w:tabs>
          <w:tab w:val="center" w:pos="749"/>
          <w:tab w:val="center" w:pos="5129"/>
        </w:tabs>
        <w:spacing w:after="127"/>
        <w:rPr>
          <w:iCs/>
        </w:rPr>
      </w:pPr>
      <w:r>
        <w:rPr>
          <w:rFonts w:ascii="Calibri" w:eastAsia="Calibri" w:hAnsi="Calibri" w:cs="Calibri"/>
          <w:iCs/>
          <w:sz w:val="20"/>
        </w:rPr>
        <w:t>S</w:t>
      </w:r>
      <w:r w:rsidRPr="00EE6DDB">
        <w:rPr>
          <w:rFonts w:ascii="Calibri" w:eastAsia="Calibri" w:hAnsi="Calibri" w:cs="Calibri"/>
          <w:iCs/>
          <w:sz w:val="20"/>
        </w:rPr>
        <w:t>1:</w:t>
      </w:r>
      <w:r>
        <w:rPr>
          <w:rFonts w:ascii="Calibri" w:eastAsia="Calibri" w:hAnsi="Calibri" w:cs="Calibri"/>
          <w:iCs/>
          <w:sz w:val="20"/>
        </w:rPr>
        <w:t xml:space="preserve"> </w:t>
      </w:r>
      <w:r w:rsidRPr="00EE6DDB">
        <w:rPr>
          <w:rFonts w:ascii="Calibri" w:eastAsia="Calibri" w:hAnsi="Calibri" w:cs="Calibri"/>
          <w:iCs/>
          <w:sz w:val="20"/>
        </w:rPr>
        <w:t xml:space="preserve">Decolorization on plates. A: </w:t>
      </w:r>
      <w:proofErr w:type="spellStart"/>
      <w:r w:rsidRPr="00EE6DDB">
        <w:rPr>
          <w:rFonts w:ascii="Calibri" w:eastAsia="Calibri" w:hAnsi="Calibri" w:cs="Calibri"/>
          <w:iCs/>
          <w:sz w:val="20"/>
        </w:rPr>
        <w:t>Robiki</w:t>
      </w:r>
      <w:proofErr w:type="spellEnd"/>
      <w:r w:rsidRPr="00EE6DDB">
        <w:rPr>
          <w:rFonts w:ascii="Calibri" w:eastAsia="Calibri" w:hAnsi="Calibri" w:cs="Calibri"/>
          <w:iCs/>
          <w:sz w:val="20"/>
        </w:rPr>
        <w:t xml:space="preserve"> sample degrading MG of concentration 40 µg/ml. B: Mud sample bioaccumulate MG of concentration 40 µg/ml. </w:t>
      </w:r>
    </w:p>
    <w:p w14:paraId="2109079D" w14:textId="77777777" w:rsidR="009E7996" w:rsidRDefault="009E7996"/>
    <w:sectPr w:rsidR="009E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96"/>
    <w:rsid w:val="009E7996"/>
    <w:rsid w:val="00DC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ACA8"/>
  <w15:chartTrackingRefBased/>
  <w15:docId w15:val="{2011E374-0F53-4308-AC8F-156F2738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1</cp:revision>
  <dcterms:created xsi:type="dcterms:W3CDTF">2023-01-11T05:35:00Z</dcterms:created>
  <dcterms:modified xsi:type="dcterms:W3CDTF">2023-01-11T05:36:00Z</dcterms:modified>
</cp:coreProperties>
</file>